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90F" w:rsidRDefault="00A65B1F" w:rsidP="002C490F">
      <w:pPr>
        <w:spacing w:line="360" w:lineRule="auto"/>
        <w:rPr>
          <w:rFonts w:ascii="Times New Roman" w:hAnsi="Times New Roman" w:cs="Times New Roman"/>
        </w:rPr>
      </w:pPr>
      <w:r w:rsidRPr="002C490F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CBA4A56" wp14:editId="61C28AB3">
            <wp:extent cx="5112385" cy="37452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</w:rPr>
      </w:pPr>
      <w:r w:rsidRPr="002C490F">
        <w:rPr>
          <w:rFonts w:ascii="Times New Roman" w:hAnsi="Times New Roman" w:cs="Times New Roman"/>
          <w:b/>
          <w:noProof/>
          <w:sz w:val="24"/>
        </w:rPr>
        <w:t xml:space="preserve">Funnel polt shows the </w:t>
      </w:r>
      <w:r w:rsidRPr="002C490F">
        <w:rPr>
          <w:rFonts w:ascii="Times New Roman" w:hAnsi="Times New Roman" w:cs="Times New Roman"/>
          <w:b/>
          <w:noProof/>
          <w:sz w:val="24"/>
        </w:rPr>
        <w:t>included</w:t>
      </w:r>
      <w:r w:rsidRPr="002C490F">
        <w:rPr>
          <w:rFonts w:ascii="Times New Roman" w:hAnsi="Times New Roman" w:cs="Times New Roman"/>
          <w:b/>
          <w:noProof/>
          <w:sz w:val="24"/>
        </w:rPr>
        <w:t xml:space="preserve"> studies </w:t>
      </w:r>
      <w:r w:rsidR="002C490F" w:rsidRPr="002C490F">
        <w:rPr>
          <w:rFonts w:ascii="Times New Roman" w:hAnsi="Times New Roman" w:cs="Times New Roman"/>
          <w:b/>
          <w:noProof/>
          <w:sz w:val="24"/>
        </w:rPr>
        <w:t>in the meta- analysis</w:t>
      </w: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</w:p>
    <w:p w:rsidR="00171BC3" w:rsidRPr="002C490F" w:rsidRDefault="00171BC3" w:rsidP="002C490F">
      <w:pPr>
        <w:spacing w:line="360" w:lineRule="auto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171BC3" w:rsidRPr="002C4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B1F"/>
    <w:rsid w:val="00171BC3"/>
    <w:rsid w:val="002C490F"/>
    <w:rsid w:val="00A65B1F"/>
    <w:rsid w:val="00C339E2"/>
    <w:rsid w:val="00CA100F"/>
    <w:rsid w:val="00E469C1"/>
    <w:rsid w:val="00EB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5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B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5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6-18T02:42:00Z</dcterms:created>
  <dcterms:modified xsi:type="dcterms:W3CDTF">2020-06-18T03:20:00Z</dcterms:modified>
</cp:coreProperties>
</file>